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B5C" w:rsidRPr="00F41F29" w:rsidRDefault="00733B5C" w:rsidP="00C06B62">
      <w:pPr>
        <w:spacing w:after="0" w:line="240" w:lineRule="auto"/>
        <w:jc w:val="center"/>
        <w:rPr>
          <w:rFonts w:ascii="Times" w:eastAsia="Times New Roman" w:hAnsi="Times" w:cs="Times New Roman"/>
          <w:b/>
          <w:sz w:val="32"/>
          <w:szCs w:val="32"/>
          <w:lang w:eastAsia="en-US"/>
        </w:rPr>
      </w:pPr>
    </w:p>
    <w:p w:rsidR="00C0750F" w:rsidRDefault="00102533" w:rsidP="00C0750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32C8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750F" w:rsidRPr="00632C8A">
        <w:rPr>
          <w:rFonts w:ascii="Times New Roman" w:hAnsi="Times New Roman" w:cs="Times New Roman"/>
          <w:b/>
          <w:sz w:val="24"/>
          <w:szCs w:val="24"/>
        </w:rPr>
        <w:t>Table.</w:t>
      </w:r>
      <w:r w:rsidR="00C0750F" w:rsidRPr="00632C8A">
        <w:rPr>
          <w:rFonts w:ascii="Times New Roman" w:hAnsi="Times New Roman" w:cs="Times New Roman"/>
          <w:sz w:val="24"/>
          <w:szCs w:val="24"/>
        </w:rPr>
        <w:t xml:space="preserve"> </w:t>
      </w:r>
      <w:r w:rsidR="00C0750F" w:rsidRPr="00102533">
        <w:rPr>
          <w:rFonts w:ascii="Times New Roman" w:hAnsi="Times New Roman" w:cs="Times New Roman"/>
          <w:b/>
          <w:sz w:val="24"/>
          <w:szCs w:val="24"/>
        </w:rPr>
        <w:t>Enrichment factor</w:t>
      </w:r>
      <w:r w:rsidR="006E07F8" w:rsidRPr="00102533">
        <w:rPr>
          <w:rFonts w:ascii="Times New Roman" w:hAnsi="Times New Roman" w:cs="Times New Roman"/>
          <w:b/>
          <w:sz w:val="24"/>
          <w:szCs w:val="24"/>
        </w:rPr>
        <w:t xml:space="preserve"> (EF)</w:t>
      </w:r>
      <w:r w:rsidR="00C0750F" w:rsidRPr="0010253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6E07F8" w:rsidRPr="00102533">
        <w:rPr>
          <w:rFonts w:ascii="Times New Roman" w:hAnsi="Times New Roman" w:cs="Times New Roman"/>
          <w:b/>
          <w:sz w:val="24"/>
          <w:szCs w:val="24"/>
        </w:rPr>
        <w:t>area under the ROC curve (</w:t>
      </w:r>
      <w:r w:rsidR="00C0750F" w:rsidRPr="00102533">
        <w:rPr>
          <w:rFonts w:ascii="Times New Roman" w:hAnsi="Times New Roman" w:cs="Times New Roman"/>
          <w:b/>
          <w:sz w:val="24"/>
          <w:szCs w:val="24"/>
        </w:rPr>
        <w:t>AUC</w:t>
      </w:r>
      <w:r w:rsidR="006E07F8" w:rsidRPr="00102533">
        <w:rPr>
          <w:rFonts w:ascii="Times New Roman" w:hAnsi="Times New Roman" w:cs="Times New Roman"/>
          <w:b/>
          <w:sz w:val="24"/>
          <w:szCs w:val="24"/>
        </w:rPr>
        <w:t>)</w:t>
      </w:r>
      <w:r w:rsidR="00C0750F" w:rsidRPr="00102533">
        <w:rPr>
          <w:rFonts w:ascii="Times New Roman" w:hAnsi="Times New Roman" w:cs="Times New Roman"/>
          <w:b/>
          <w:sz w:val="24"/>
          <w:szCs w:val="24"/>
        </w:rPr>
        <w:t xml:space="preserve">, and accuracy of MM-PBSA </w:t>
      </w:r>
      <w:r w:rsidR="006E07F8" w:rsidRPr="00102533">
        <w:rPr>
          <w:rFonts w:ascii="Times New Roman" w:hAnsi="Times New Roman" w:cs="Times New Roman"/>
          <w:b/>
          <w:sz w:val="24"/>
          <w:szCs w:val="24"/>
        </w:rPr>
        <w:t xml:space="preserve">models </w:t>
      </w:r>
      <w:r w:rsidR="00C0750F" w:rsidRPr="00102533">
        <w:rPr>
          <w:rFonts w:ascii="Times New Roman" w:hAnsi="Times New Roman" w:cs="Times New Roman"/>
          <w:b/>
          <w:sz w:val="24"/>
          <w:szCs w:val="24"/>
        </w:rPr>
        <w:t>based on single structure</w:t>
      </w:r>
      <w:r w:rsidR="006E07F8" w:rsidRPr="00102533">
        <w:rPr>
          <w:rFonts w:ascii="Times New Roman" w:hAnsi="Times New Roman" w:cs="Times New Roman"/>
          <w:b/>
          <w:sz w:val="24"/>
          <w:szCs w:val="24"/>
        </w:rPr>
        <w:t xml:space="preserve"> (SS)</w:t>
      </w:r>
      <w:r w:rsidR="00C0750F" w:rsidRPr="00102533">
        <w:rPr>
          <w:rFonts w:ascii="Times New Roman" w:hAnsi="Times New Roman" w:cs="Times New Roman"/>
          <w:b/>
          <w:sz w:val="24"/>
          <w:szCs w:val="24"/>
        </w:rPr>
        <w:t>, classical MD</w:t>
      </w:r>
      <w:r w:rsidR="006E07F8" w:rsidRPr="0010253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6E07F8" w:rsidRPr="00102533">
        <w:rPr>
          <w:rFonts w:ascii="Times New Roman" w:hAnsi="Times New Roman" w:cs="Times New Roman"/>
          <w:b/>
          <w:sz w:val="24"/>
          <w:szCs w:val="24"/>
        </w:rPr>
        <w:t>cMD</w:t>
      </w:r>
      <w:proofErr w:type="spellEnd"/>
      <w:r w:rsidR="006E07F8" w:rsidRPr="00102533">
        <w:rPr>
          <w:rFonts w:ascii="Times New Roman" w:hAnsi="Times New Roman" w:cs="Times New Roman"/>
          <w:b/>
          <w:sz w:val="24"/>
          <w:szCs w:val="24"/>
        </w:rPr>
        <w:t>)</w:t>
      </w:r>
      <w:r w:rsidR="00C0750F" w:rsidRPr="00102533">
        <w:rPr>
          <w:rFonts w:ascii="Times New Roman" w:hAnsi="Times New Roman" w:cs="Times New Roman"/>
          <w:b/>
          <w:sz w:val="24"/>
          <w:szCs w:val="24"/>
        </w:rPr>
        <w:t xml:space="preserve">, and QM/MM MD simulations </w:t>
      </w:r>
      <w:r w:rsidR="00445AF3" w:rsidRPr="00102533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445AF3" w:rsidRPr="00102533">
        <w:rPr>
          <w:rFonts w:ascii="Times New Roman" w:hAnsi="Times New Roman" w:cs="Times New Roman"/>
          <w:b/>
          <w:sz w:val="24"/>
          <w:szCs w:val="24"/>
        </w:rPr>
        <w:t>qMD</w:t>
      </w:r>
      <w:proofErr w:type="spellEnd"/>
      <w:r w:rsidR="00445AF3" w:rsidRPr="00102533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C0750F" w:rsidRPr="00102533">
        <w:rPr>
          <w:rFonts w:ascii="Times New Roman" w:hAnsi="Times New Roman" w:cs="Times New Roman"/>
          <w:b/>
          <w:sz w:val="24"/>
          <w:szCs w:val="24"/>
        </w:rPr>
        <w:t xml:space="preserve">for two </w:t>
      </w:r>
      <w:r w:rsidR="007B5A80" w:rsidRPr="00102533">
        <w:rPr>
          <w:rFonts w:ascii="Times New Roman" w:hAnsi="Times New Roman" w:cs="Times New Roman"/>
          <w:b/>
          <w:sz w:val="24"/>
          <w:szCs w:val="24"/>
        </w:rPr>
        <w:t xml:space="preserve">AHAS-inhibiting </w:t>
      </w:r>
      <w:r w:rsidR="00C0750F" w:rsidRPr="00102533">
        <w:rPr>
          <w:rFonts w:ascii="Times New Roman" w:hAnsi="Times New Roman" w:cs="Times New Roman"/>
          <w:b/>
          <w:sz w:val="24"/>
          <w:szCs w:val="24"/>
        </w:rPr>
        <w:t>herbicides</w:t>
      </w:r>
      <w:r w:rsidR="006E07F8" w:rsidRPr="0010253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6E07F8" w:rsidRPr="00102533">
        <w:rPr>
          <w:rFonts w:ascii="Times New Roman" w:hAnsi="Times New Roman" w:cs="Times New Roman"/>
          <w:b/>
          <w:sz w:val="24"/>
          <w:szCs w:val="24"/>
        </w:rPr>
        <w:t>tribenuron</w:t>
      </w:r>
      <w:proofErr w:type="spellEnd"/>
      <w:r w:rsidR="006E07F8" w:rsidRPr="00102533">
        <w:rPr>
          <w:rFonts w:ascii="Times New Roman" w:hAnsi="Times New Roman" w:cs="Times New Roman"/>
          <w:b/>
          <w:sz w:val="24"/>
          <w:szCs w:val="24"/>
        </w:rPr>
        <w:t xml:space="preserve"> methyl (TBM) and </w:t>
      </w:r>
      <w:proofErr w:type="spellStart"/>
      <w:r w:rsidR="006E07F8" w:rsidRPr="00102533">
        <w:rPr>
          <w:rFonts w:ascii="Times New Roman" w:hAnsi="Times New Roman" w:cs="Times New Roman"/>
          <w:b/>
          <w:sz w:val="24"/>
          <w:szCs w:val="24"/>
        </w:rPr>
        <w:t>thifensulfuron</w:t>
      </w:r>
      <w:proofErr w:type="spellEnd"/>
      <w:r w:rsidR="006E07F8" w:rsidRPr="00102533">
        <w:rPr>
          <w:rFonts w:ascii="Times New Roman" w:hAnsi="Times New Roman" w:cs="Times New Roman"/>
          <w:b/>
          <w:sz w:val="24"/>
          <w:szCs w:val="24"/>
        </w:rPr>
        <w:t xml:space="preserve"> methyl (TFM)</w:t>
      </w:r>
      <w:r w:rsidR="00C0750F" w:rsidRPr="00102533">
        <w:rPr>
          <w:rFonts w:ascii="Times New Roman" w:hAnsi="Times New Roman" w:cs="Times New Roman"/>
          <w:b/>
          <w:sz w:val="24"/>
          <w:szCs w:val="24"/>
        </w:rPr>
        <w:t>.</w:t>
      </w:r>
      <w:r w:rsidR="00C0750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33B5C" w:rsidRDefault="00733B5C" w:rsidP="00C0750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626"/>
        <w:gridCol w:w="1033"/>
        <w:gridCol w:w="1045"/>
        <w:gridCol w:w="1189"/>
        <w:gridCol w:w="1033"/>
        <w:gridCol w:w="1045"/>
        <w:gridCol w:w="1189"/>
      </w:tblGrid>
      <w:tr w:rsidR="00C0750F" w:rsidRPr="00C0750F" w:rsidTr="00C06B62">
        <w:tc>
          <w:tcPr>
            <w:tcW w:w="1190" w:type="dxa"/>
            <w:vMerge w:val="restart"/>
            <w:vAlign w:val="center"/>
          </w:tcPr>
          <w:p w:rsidR="00C0750F" w:rsidRPr="008F3039" w:rsidRDefault="00C0750F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Sampling</w:t>
            </w:r>
          </w:p>
        </w:tc>
        <w:tc>
          <w:tcPr>
            <w:tcW w:w="1626" w:type="dxa"/>
            <w:vMerge w:val="restart"/>
            <w:vAlign w:val="center"/>
          </w:tcPr>
          <w:p w:rsidR="00C0750F" w:rsidRPr="008F3039" w:rsidRDefault="00C0750F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Herbicide</w:t>
            </w:r>
          </w:p>
        </w:tc>
        <w:tc>
          <w:tcPr>
            <w:tcW w:w="3267" w:type="dxa"/>
            <w:gridSpan w:val="3"/>
          </w:tcPr>
          <w:p w:rsidR="00C0750F" w:rsidRPr="008F3039" w:rsidRDefault="00C06B62" w:rsidP="00C06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ε=2</m:t>
                </m:r>
              </m:oMath>
            </m:oMathPara>
          </w:p>
        </w:tc>
        <w:tc>
          <w:tcPr>
            <w:tcW w:w="3267" w:type="dxa"/>
            <w:gridSpan w:val="3"/>
          </w:tcPr>
          <w:p w:rsidR="00C0750F" w:rsidRPr="008F3039" w:rsidRDefault="00C06B62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ε=4</m:t>
                </m:r>
              </m:oMath>
            </m:oMathPara>
          </w:p>
        </w:tc>
      </w:tr>
      <w:tr w:rsidR="00C0750F" w:rsidRPr="00C0750F" w:rsidTr="00C06B62">
        <w:tc>
          <w:tcPr>
            <w:tcW w:w="1190" w:type="dxa"/>
            <w:vMerge/>
          </w:tcPr>
          <w:p w:rsidR="00C0750F" w:rsidRPr="008F3039" w:rsidRDefault="00C0750F" w:rsidP="00C075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6" w:type="dxa"/>
            <w:vMerge/>
          </w:tcPr>
          <w:p w:rsidR="00C0750F" w:rsidRPr="008F3039" w:rsidRDefault="00C0750F" w:rsidP="00C075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3" w:type="dxa"/>
            <w:vAlign w:val="center"/>
          </w:tcPr>
          <w:p w:rsidR="00C0750F" w:rsidRPr="008F3039" w:rsidRDefault="00C0750F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EF</w:t>
            </w:r>
          </w:p>
        </w:tc>
        <w:tc>
          <w:tcPr>
            <w:tcW w:w="1045" w:type="dxa"/>
            <w:vAlign w:val="center"/>
          </w:tcPr>
          <w:p w:rsidR="00C0750F" w:rsidRPr="008F3039" w:rsidRDefault="00C0750F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189" w:type="dxa"/>
            <w:vAlign w:val="center"/>
          </w:tcPr>
          <w:p w:rsidR="00C0750F" w:rsidRPr="008F3039" w:rsidRDefault="00C0750F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  <w:tc>
          <w:tcPr>
            <w:tcW w:w="1033" w:type="dxa"/>
            <w:vAlign w:val="center"/>
          </w:tcPr>
          <w:p w:rsidR="00C0750F" w:rsidRPr="008F3039" w:rsidRDefault="00C0750F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EF</w:t>
            </w:r>
          </w:p>
        </w:tc>
        <w:tc>
          <w:tcPr>
            <w:tcW w:w="1045" w:type="dxa"/>
            <w:vAlign w:val="center"/>
          </w:tcPr>
          <w:p w:rsidR="00C0750F" w:rsidRPr="008F3039" w:rsidRDefault="00C0750F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189" w:type="dxa"/>
            <w:vAlign w:val="center"/>
          </w:tcPr>
          <w:p w:rsidR="00C0750F" w:rsidRPr="008F3039" w:rsidRDefault="00C0750F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</w:tr>
      <w:tr w:rsidR="00C0750F" w:rsidRPr="00C0750F" w:rsidTr="00C06B62">
        <w:tc>
          <w:tcPr>
            <w:tcW w:w="1190" w:type="dxa"/>
            <w:vMerge w:val="restart"/>
          </w:tcPr>
          <w:p w:rsidR="00C0750F" w:rsidRPr="008F3039" w:rsidRDefault="00C0750F" w:rsidP="00C075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626" w:type="dxa"/>
          </w:tcPr>
          <w:p w:rsidR="00C0750F" w:rsidRPr="008F3039" w:rsidRDefault="000D4F6D" w:rsidP="00C075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TBM</w:t>
            </w:r>
          </w:p>
        </w:tc>
        <w:tc>
          <w:tcPr>
            <w:tcW w:w="1033" w:type="dxa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45" w:type="dxa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89" w:type="dxa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33" w:type="dxa"/>
            <w:shd w:val="clear" w:color="auto" w:fill="FFFF00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45" w:type="dxa"/>
            <w:shd w:val="clear" w:color="auto" w:fill="FFFF00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9" w:type="dxa"/>
            <w:shd w:val="clear" w:color="auto" w:fill="FFFF00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0750F" w:rsidRPr="00C0750F" w:rsidTr="00C06B62">
        <w:tc>
          <w:tcPr>
            <w:tcW w:w="1190" w:type="dxa"/>
            <w:vMerge/>
          </w:tcPr>
          <w:p w:rsidR="00C0750F" w:rsidRPr="008F3039" w:rsidRDefault="00C0750F" w:rsidP="00C075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6" w:type="dxa"/>
          </w:tcPr>
          <w:p w:rsidR="00C0750F" w:rsidRPr="008F3039" w:rsidRDefault="00C0750F" w:rsidP="000D4F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0D4F6D"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FM</w:t>
            </w:r>
          </w:p>
        </w:tc>
        <w:tc>
          <w:tcPr>
            <w:tcW w:w="1033" w:type="dxa"/>
            <w:shd w:val="clear" w:color="auto" w:fill="FFFF00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45" w:type="dxa"/>
            <w:shd w:val="clear" w:color="auto" w:fill="FFFF00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89" w:type="dxa"/>
            <w:shd w:val="clear" w:color="auto" w:fill="FFFF00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33" w:type="dxa"/>
            <w:shd w:val="clear" w:color="auto" w:fill="FFFF00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45" w:type="dxa"/>
            <w:shd w:val="clear" w:color="auto" w:fill="FFFF00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89" w:type="dxa"/>
            <w:shd w:val="clear" w:color="auto" w:fill="FFFF00"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0D4F6D" w:rsidRPr="00C0750F" w:rsidTr="00C06B62">
        <w:tc>
          <w:tcPr>
            <w:tcW w:w="1190" w:type="dxa"/>
            <w:vMerge w:val="restart"/>
          </w:tcPr>
          <w:p w:rsidR="000D4F6D" w:rsidRPr="008F3039" w:rsidRDefault="006E07F8" w:rsidP="000D4F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0D4F6D"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626" w:type="dxa"/>
          </w:tcPr>
          <w:p w:rsidR="000D4F6D" w:rsidRPr="008F3039" w:rsidRDefault="000D4F6D" w:rsidP="000D4F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TBM</w:t>
            </w:r>
          </w:p>
        </w:tc>
        <w:tc>
          <w:tcPr>
            <w:tcW w:w="1033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45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89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33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45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FE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9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0D4F6D" w:rsidRPr="00C0750F" w:rsidTr="00C06B62">
        <w:tc>
          <w:tcPr>
            <w:tcW w:w="1190" w:type="dxa"/>
            <w:vMerge/>
          </w:tcPr>
          <w:p w:rsidR="000D4F6D" w:rsidRPr="008F3039" w:rsidRDefault="000D4F6D" w:rsidP="000D4F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6" w:type="dxa"/>
          </w:tcPr>
          <w:p w:rsidR="000D4F6D" w:rsidRPr="008F3039" w:rsidRDefault="000D4F6D" w:rsidP="000D4F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TFM</w:t>
            </w:r>
          </w:p>
        </w:tc>
        <w:tc>
          <w:tcPr>
            <w:tcW w:w="1033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45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89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33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45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89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0D4F6D" w:rsidRPr="00C0750F" w:rsidTr="00C06B62">
        <w:tc>
          <w:tcPr>
            <w:tcW w:w="1190" w:type="dxa"/>
            <w:vMerge w:val="restart"/>
          </w:tcPr>
          <w:p w:rsidR="000D4F6D" w:rsidRPr="008F3039" w:rsidRDefault="00445AF3" w:rsidP="000D4F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0D4F6D"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626" w:type="dxa"/>
          </w:tcPr>
          <w:p w:rsidR="000D4F6D" w:rsidRPr="008F3039" w:rsidRDefault="000D4F6D" w:rsidP="000D4F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TBM</w:t>
            </w:r>
          </w:p>
        </w:tc>
        <w:tc>
          <w:tcPr>
            <w:tcW w:w="1033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45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89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33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45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89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0D4F6D" w:rsidRPr="00C0750F" w:rsidTr="00C06B62">
        <w:tc>
          <w:tcPr>
            <w:tcW w:w="1190" w:type="dxa"/>
            <w:vMerge/>
          </w:tcPr>
          <w:p w:rsidR="000D4F6D" w:rsidRPr="008F3039" w:rsidRDefault="000D4F6D" w:rsidP="000D4F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6" w:type="dxa"/>
          </w:tcPr>
          <w:p w:rsidR="000D4F6D" w:rsidRPr="008F3039" w:rsidRDefault="000D4F6D" w:rsidP="000D4F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TFM</w:t>
            </w:r>
          </w:p>
        </w:tc>
        <w:tc>
          <w:tcPr>
            <w:tcW w:w="1033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45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89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33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45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FE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9" w:type="dxa"/>
          </w:tcPr>
          <w:p w:rsidR="000D4F6D" w:rsidRPr="00C0750F" w:rsidRDefault="000D4F6D" w:rsidP="000D4F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</w:tbl>
    <w:p w:rsidR="00C0750F" w:rsidRDefault="00C0750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07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40C4" w:rsidRDefault="004140C4" w:rsidP="00873ABD">
      <w:pPr>
        <w:spacing w:after="0" w:line="240" w:lineRule="auto"/>
      </w:pPr>
      <w:r>
        <w:separator/>
      </w:r>
    </w:p>
  </w:endnote>
  <w:endnote w:type="continuationSeparator" w:id="0">
    <w:p w:rsidR="004140C4" w:rsidRDefault="004140C4" w:rsidP="0087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40C4" w:rsidRDefault="004140C4" w:rsidP="00873ABD">
      <w:pPr>
        <w:spacing w:after="0" w:line="240" w:lineRule="auto"/>
      </w:pPr>
      <w:r>
        <w:separator/>
      </w:r>
    </w:p>
  </w:footnote>
  <w:footnote w:type="continuationSeparator" w:id="0">
    <w:p w:rsidR="004140C4" w:rsidRDefault="004140C4" w:rsidP="00873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0A6"/>
    <w:rsid w:val="000D4F6D"/>
    <w:rsid w:val="00102533"/>
    <w:rsid w:val="00145147"/>
    <w:rsid w:val="00165906"/>
    <w:rsid w:val="001A6398"/>
    <w:rsid w:val="001E2F91"/>
    <w:rsid w:val="00241C19"/>
    <w:rsid w:val="002451FE"/>
    <w:rsid w:val="00266027"/>
    <w:rsid w:val="003A62DB"/>
    <w:rsid w:val="004140C4"/>
    <w:rsid w:val="00445AF3"/>
    <w:rsid w:val="004C30A6"/>
    <w:rsid w:val="005D4573"/>
    <w:rsid w:val="00683AA7"/>
    <w:rsid w:val="006B6851"/>
    <w:rsid w:val="006E07F8"/>
    <w:rsid w:val="00733B5C"/>
    <w:rsid w:val="00734899"/>
    <w:rsid w:val="007B5A80"/>
    <w:rsid w:val="007F0914"/>
    <w:rsid w:val="00873ABD"/>
    <w:rsid w:val="008F3039"/>
    <w:rsid w:val="0092479E"/>
    <w:rsid w:val="0093750B"/>
    <w:rsid w:val="0098238C"/>
    <w:rsid w:val="009855DA"/>
    <w:rsid w:val="00B10805"/>
    <w:rsid w:val="00BD0B41"/>
    <w:rsid w:val="00C06B62"/>
    <w:rsid w:val="00C0750F"/>
    <w:rsid w:val="00C92F88"/>
    <w:rsid w:val="00C951A3"/>
    <w:rsid w:val="00CD79C7"/>
    <w:rsid w:val="00D3220D"/>
    <w:rsid w:val="00D45D3A"/>
    <w:rsid w:val="00D75D83"/>
    <w:rsid w:val="00DD537D"/>
    <w:rsid w:val="00E62D9D"/>
    <w:rsid w:val="00E864AD"/>
    <w:rsid w:val="00EE3AA8"/>
    <w:rsid w:val="00F011DE"/>
    <w:rsid w:val="00F41F29"/>
    <w:rsid w:val="00F43AE4"/>
    <w:rsid w:val="00F447F7"/>
    <w:rsid w:val="00FB071C"/>
    <w:rsid w:val="00FE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42987-5EC4-4376-9183-095429D7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ABD"/>
  </w:style>
  <w:style w:type="paragraph" w:styleId="Footer">
    <w:name w:val="footer"/>
    <w:basedOn w:val="Normal"/>
    <w:link w:val="Foot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ABD"/>
  </w:style>
  <w:style w:type="character" w:styleId="PlaceholderText">
    <w:name w:val="Placeholder Text"/>
    <w:basedOn w:val="DefaultParagraphFont"/>
    <w:uiPriority w:val="99"/>
    <w:semiHidden/>
    <w:rsid w:val="001451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ong, Ping CIV USARMY CEERD-EL (US)</cp:lastModifiedBy>
  <cp:revision>3</cp:revision>
  <cp:lastPrinted>2019-02-10T22:38:00Z</cp:lastPrinted>
  <dcterms:created xsi:type="dcterms:W3CDTF">2019-04-29T20:32:00Z</dcterms:created>
  <dcterms:modified xsi:type="dcterms:W3CDTF">2019-04-29T20:45:00Z</dcterms:modified>
</cp:coreProperties>
</file>